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679C4" w14:textId="76568D3D" w:rsidR="00316FBF" w:rsidRPr="00097F2E" w:rsidRDefault="001D7600" w:rsidP="001D7600">
      <w:pPr>
        <w:spacing w:beforeLines="50" w:before="156" w:afterLines="50" w:after="156"/>
        <w:rPr>
          <w:rFonts w:ascii="Arial" w:hAnsi="Arial" w:cs="Arial"/>
        </w:rPr>
      </w:pPr>
      <w:r w:rsidRPr="00097F2E">
        <w:rPr>
          <w:rFonts w:ascii="Arial" w:hAnsi="Arial" w:cs="Arial"/>
          <w:noProof/>
        </w:rPr>
        <w:drawing>
          <wp:inline distT="0" distB="0" distL="0" distR="0" wp14:anchorId="71754648" wp14:editId="3FE4AD15">
            <wp:extent cx="5274310" cy="4335145"/>
            <wp:effectExtent l="0" t="0" r="2540" b="8255"/>
            <wp:docPr id="7386914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691425" name="图片 7386914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668CB" w14:textId="77777777" w:rsidR="00A846CA" w:rsidRPr="00097F2E" w:rsidRDefault="001D7600" w:rsidP="001D7600">
      <w:pPr>
        <w:spacing w:beforeLines="50" w:before="156" w:afterLines="50" w:after="156"/>
        <w:rPr>
          <w:rFonts w:ascii="Arial" w:hAnsi="Arial" w:cs="Arial"/>
        </w:rPr>
        <w:sectPr w:rsidR="00A846CA" w:rsidRPr="00097F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97F2E">
        <w:rPr>
          <w:rFonts w:ascii="Arial" w:hAnsi="Arial" w:cs="Arial" w:hint="eastAsia"/>
          <w:b/>
          <w:bCs/>
        </w:rPr>
        <w:t>Figure S1</w:t>
      </w:r>
      <w:r w:rsidRPr="00097F2E">
        <w:rPr>
          <w:rFonts w:ascii="Arial" w:hAnsi="Arial" w:cs="Arial" w:hint="eastAsia"/>
        </w:rPr>
        <w:t xml:space="preserve">. </w:t>
      </w:r>
      <w:r w:rsidRPr="00097F2E">
        <w:rPr>
          <w:rFonts w:ascii="Arial" w:hAnsi="Arial" w:cs="Arial"/>
        </w:rPr>
        <w:t>The logo map of conserved sequences of fifteen putative motifs of the SRO protein</w:t>
      </w:r>
      <w:r w:rsidRPr="00097F2E">
        <w:rPr>
          <w:rFonts w:ascii="Arial" w:hAnsi="Arial" w:cs="Arial" w:hint="eastAsia"/>
        </w:rPr>
        <w:t>s</w:t>
      </w:r>
      <w:r w:rsidR="00685B2E" w:rsidRPr="00097F2E">
        <w:rPr>
          <w:rFonts w:ascii="Arial" w:hAnsi="Arial" w:cs="Arial" w:hint="eastAsia"/>
        </w:rPr>
        <w:t xml:space="preserve"> in Figure 2.</w:t>
      </w:r>
    </w:p>
    <w:p w14:paraId="0C8C1512" w14:textId="28FFB2F6" w:rsidR="00A846CA" w:rsidRPr="00097F2E" w:rsidRDefault="00A846CA" w:rsidP="001D7600">
      <w:pPr>
        <w:spacing w:beforeLines="50" w:before="156" w:afterLines="50" w:after="156"/>
        <w:rPr>
          <w:rFonts w:ascii="Arial" w:hAnsi="Arial" w:cs="Arial"/>
        </w:rPr>
      </w:pPr>
      <w:r w:rsidRPr="00097F2E">
        <w:rPr>
          <w:rFonts w:ascii="Arial" w:hAnsi="Arial" w:cs="Arial"/>
          <w:b/>
          <w:bCs/>
        </w:rPr>
        <w:lastRenderedPageBreak/>
        <w:t>Table S1</w:t>
      </w:r>
      <w:r w:rsidRPr="00097F2E">
        <w:rPr>
          <w:rFonts w:ascii="Arial" w:hAnsi="Arial" w:cs="Arial"/>
        </w:rPr>
        <w:t>. The primers used in this study.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1720"/>
        <w:gridCol w:w="6060"/>
      </w:tblGrid>
      <w:tr w:rsidR="00097F2E" w:rsidRPr="00097F2E" w14:paraId="37CBE0F9" w14:textId="77777777" w:rsidTr="00A846CA">
        <w:trPr>
          <w:trHeight w:val="360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64B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6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B419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Primer sequences (5'-3')</w:t>
            </w:r>
          </w:p>
        </w:tc>
      </w:tr>
      <w:tr w:rsidR="00097F2E" w:rsidRPr="00097F2E" w14:paraId="0314B095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8BA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14F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CTACCGTAACTGTAAATCTGCTC</w:t>
            </w:r>
          </w:p>
        </w:tc>
      </w:tr>
      <w:tr w:rsidR="00097F2E" w:rsidRPr="00097F2E" w14:paraId="7D9E98AE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F2B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EF6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GTTTCATCTCCACCGCCTC</w:t>
            </w:r>
          </w:p>
        </w:tc>
      </w:tr>
      <w:tr w:rsidR="00097F2E" w:rsidRPr="00097F2E" w14:paraId="5B51F492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44B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2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1ED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CGTCAATCTCTCTTCAAGAAAC</w:t>
            </w:r>
          </w:p>
        </w:tc>
      </w:tr>
      <w:tr w:rsidR="00097F2E" w:rsidRPr="00097F2E" w14:paraId="48880A34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7667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2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46C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CAACACCATACTTTGACTTCTTG</w:t>
            </w:r>
          </w:p>
        </w:tc>
      </w:tr>
      <w:tr w:rsidR="00097F2E" w:rsidRPr="00097F2E" w14:paraId="365D17EE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3DA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4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754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ATGCCGTTTCCTTTACTGATC</w:t>
            </w:r>
          </w:p>
        </w:tc>
      </w:tr>
      <w:tr w:rsidR="00097F2E" w:rsidRPr="00097F2E" w14:paraId="219F2473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CCB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4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7EB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GTTGTATTAGTTCGCTCCTTG</w:t>
            </w:r>
          </w:p>
        </w:tc>
      </w:tr>
      <w:tr w:rsidR="00097F2E" w:rsidRPr="00097F2E" w14:paraId="657B6A91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DD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5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F40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CACGATCGTCACTATACGTAA</w:t>
            </w:r>
          </w:p>
        </w:tc>
      </w:tr>
      <w:tr w:rsidR="00097F2E" w:rsidRPr="00097F2E" w14:paraId="405DDE31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2055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5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26A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GATTCCGTTAGACGAAGAATC</w:t>
            </w:r>
          </w:p>
        </w:tc>
      </w:tr>
      <w:tr w:rsidR="00097F2E" w:rsidRPr="00097F2E" w14:paraId="24A9FA1A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D6B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6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1C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GATGGCGGCGCAAGTGGAG</w:t>
            </w:r>
          </w:p>
        </w:tc>
      </w:tr>
      <w:tr w:rsidR="00097F2E" w:rsidRPr="00097F2E" w14:paraId="2A52855D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8F1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6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2F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AGGTTTTACGCACGGAGACGA</w:t>
            </w:r>
          </w:p>
        </w:tc>
      </w:tr>
      <w:tr w:rsidR="00097F2E" w:rsidRPr="00097F2E" w14:paraId="23187D4D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425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7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E49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TCAGGAGCTCAAAATCTCTTGT</w:t>
            </w:r>
          </w:p>
        </w:tc>
      </w:tr>
      <w:tr w:rsidR="00097F2E" w:rsidRPr="00097F2E" w14:paraId="3B42B346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C3E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7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089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CATATTCCGGGAATACATGAGT</w:t>
            </w:r>
          </w:p>
        </w:tc>
      </w:tr>
      <w:tr w:rsidR="00097F2E" w:rsidRPr="00097F2E" w14:paraId="119AF1CC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537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8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615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GCTGAAGGTGATATGGTTG</w:t>
            </w:r>
          </w:p>
        </w:tc>
      </w:tr>
      <w:tr w:rsidR="00097F2E" w:rsidRPr="00097F2E" w14:paraId="2C62445C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DC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8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E2E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GATTTGGGTTTCGTAGTGC</w:t>
            </w:r>
          </w:p>
        </w:tc>
      </w:tr>
      <w:tr w:rsidR="00097F2E" w:rsidRPr="00097F2E" w14:paraId="56BF6DF0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452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9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D650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CGATGCTGATTCCTCCTC</w:t>
            </w:r>
          </w:p>
        </w:tc>
      </w:tr>
      <w:tr w:rsidR="00097F2E" w:rsidRPr="00097F2E" w14:paraId="0FA1B2AD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76D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9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EA19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CGCGACCTCTTCCGTAGA</w:t>
            </w:r>
          </w:p>
        </w:tc>
      </w:tr>
      <w:tr w:rsidR="00097F2E" w:rsidRPr="00097F2E" w14:paraId="3B60F27D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5869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0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8B8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TACCAATGGATTACTCAGAGCAAG</w:t>
            </w:r>
          </w:p>
        </w:tc>
      </w:tr>
      <w:tr w:rsidR="00097F2E" w:rsidRPr="00097F2E" w14:paraId="75C8DA41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D5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0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8AD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CCGAGAGCAGATTTACAGTTTCG</w:t>
            </w:r>
          </w:p>
        </w:tc>
      </w:tr>
      <w:tr w:rsidR="00097F2E" w:rsidRPr="00097F2E" w14:paraId="10562C7D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D76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1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0D5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TTTAGATTCGGAGCAAAAAGGA</w:t>
            </w:r>
          </w:p>
        </w:tc>
      </w:tr>
      <w:tr w:rsidR="00097F2E" w:rsidRPr="00097F2E" w14:paraId="0202195E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7A7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1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3D3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GAAACCCGTTTCTGAGGATGG</w:t>
            </w:r>
          </w:p>
        </w:tc>
      </w:tr>
      <w:tr w:rsidR="00097F2E" w:rsidRPr="00097F2E" w14:paraId="5B6F10B3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D43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2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3C7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CGCTGTTTTGTTCTTGATT</w:t>
            </w:r>
          </w:p>
        </w:tc>
      </w:tr>
      <w:tr w:rsidR="00097F2E" w:rsidRPr="00097F2E" w14:paraId="547C6962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80D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2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B7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CTTCCTCACGGTCCCTTTC</w:t>
            </w:r>
          </w:p>
        </w:tc>
      </w:tr>
      <w:tr w:rsidR="00097F2E" w:rsidRPr="00097F2E" w14:paraId="78F27091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6A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3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880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GCTCTACGAGAACGGCGAATG</w:t>
            </w:r>
          </w:p>
        </w:tc>
      </w:tr>
      <w:tr w:rsidR="00097F2E" w:rsidRPr="00097F2E" w14:paraId="4903EF11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621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3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BAB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ACGAAATGGCGACCGGAAC</w:t>
            </w:r>
          </w:p>
        </w:tc>
      </w:tr>
      <w:tr w:rsidR="00097F2E" w:rsidRPr="00097F2E" w14:paraId="14E03DFE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460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4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99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GCCGATTCCTCCTCCGGAT</w:t>
            </w:r>
          </w:p>
        </w:tc>
      </w:tr>
      <w:tr w:rsidR="00097F2E" w:rsidRPr="00097F2E" w14:paraId="48542781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FBF5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4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D92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CCGAAACGCTACGTACCTGGC</w:t>
            </w:r>
          </w:p>
        </w:tc>
      </w:tr>
      <w:tr w:rsidR="00097F2E" w:rsidRPr="00097F2E" w14:paraId="66BBEADA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5475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5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E91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GCTTACGAGAATCTATCTGGG</w:t>
            </w:r>
          </w:p>
        </w:tc>
      </w:tr>
      <w:tr w:rsidR="00097F2E" w:rsidRPr="00097F2E" w14:paraId="75BCE531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DE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5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12D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AAAATGGTGACCACACCACTC</w:t>
            </w:r>
          </w:p>
        </w:tc>
      </w:tr>
      <w:tr w:rsidR="00097F2E" w:rsidRPr="00097F2E" w14:paraId="391F18A7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800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6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CCA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CACAGTTGGTGTCACACGGA</w:t>
            </w:r>
          </w:p>
        </w:tc>
      </w:tr>
      <w:tr w:rsidR="00097F2E" w:rsidRPr="00097F2E" w14:paraId="7AB40186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22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6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EB70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ACAAACTCTGCTCGCGTCATC</w:t>
            </w:r>
          </w:p>
        </w:tc>
      </w:tr>
      <w:tr w:rsidR="00097F2E" w:rsidRPr="00097F2E" w14:paraId="732D7AFA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69B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8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6B05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CGACGACGCCTCCTCCTC</w:t>
            </w:r>
          </w:p>
        </w:tc>
      </w:tr>
      <w:tr w:rsidR="00097F2E" w:rsidRPr="00097F2E" w14:paraId="550C6D09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B2B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8-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237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CTCTCGTGGTGATCGCGTT</w:t>
            </w:r>
          </w:p>
        </w:tc>
      </w:tr>
      <w:tr w:rsidR="00097F2E" w:rsidRPr="00097F2E" w14:paraId="5AB86CCF" w14:textId="77777777" w:rsidTr="00A846CA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62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9-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2D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TAGCCGTGCTGGATGTGG</w:t>
            </w:r>
          </w:p>
        </w:tc>
      </w:tr>
      <w:tr w:rsidR="00A846CA" w:rsidRPr="00097F2E" w14:paraId="22DB6E72" w14:textId="77777777" w:rsidTr="00A846CA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31EB5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qBnaSRO19-R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F9F7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CAGGAAGCCATGCGTATCT</w:t>
            </w:r>
          </w:p>
        </w:tc>
      </w:tr>
    </w:tbl>
    <w:p w14:paraId="206DA3C2" w14:textId="77777777" w:rsidR="00A846CA" w:rsidRPr="00097F2E" w:rsidRDefault="00A846CA" w:rsidP="00A846CA">
      <w:pPr>
        <w:rPr>
          <w:rFonts w:ascii="Arial" w:hAnsi="Arial" w:cs="Arial"/>
        </w:rPr>
        <w:sectPr w:rsidR="00A846CA" w:rsidRPr="00097F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295DAA" w14:textId="62002629" w:rsidR="00A846CA" w:rsidRPr="00097F2E" w:rsidRDefault="00A846CA" w:rsidP="00A846CA">
      <w:pPr>
        <w:spacing w:beforeLines="50" w:before="156" w:afterLines="50" w:after="156"/>
        <w:rPr>
          <w:rFonts w:ascii="Arial" w:hAnsi="Arial" w:cs="Arial"/>
          <w:szCs w:val="21"/>
        </w:rPr>
      </w:pPr>
      <w:r w:rsidRPr="00097F2E">
        <w:rPr>
          <w:rFonts w:ascii="Arial" w:hAnsi="Arial" w:cs="Arial"/>
          <w:b/>
          <w:szCs w:val="21"/>
        </w:rPr>
        <w:lastRenderedPageBreak/>
        <w:t xml:space="preserve">Table </w:t>
      </w:r>
      <w:r w:rsidR="007B22FF" w:rsidRPr="00097F2E">
        <w:rPr>
          <w:rFonts w:ascii="Arial" w:hAnsi="Arial" w:cs="Arial" w:hint="eastAsia"/>
          <w:b/>
          <w:szCs w:val="21"/>
        </w:rPr>
        <w:t>S2</w:t>
      </w:r>
      <w:r w:rsidRPr="00097F2E">
        <w:rPr>
          <w:rFonts w:ascii="Arial" w:hAnsi="Arial" w:cs="Arial"/>
          <w:szCs w:val="21"/>
        </w:rPr>
        <w:t xml:space="preserve">. List of the </w:t>
      </w:r>
      <w:r w:rsidRPr="00097F2E">
        <w:rPr>
          <w:rFonts w:ascii="Arial" w:hAnsi="Arial" w:cs="Arial"/>
          <w:i/>
          <w:iCs/>
          <w:szCs w:val="21"/>
        </w:rPr>
        <w:t xml:space="preserve">SRO </w:t>
      </w:r>
      <w:r w:rsidRPr="00097F2E">
        <w:rPr>
          <w:rFonts w:ascii="Arial" w:hAnsi="Arial" w:cs="Arial"/>
          <w:szCs w:val="21"/>
        </w:rPr>
        <w:t xml:space="preserve">genes identified in the six </w:t>
      </w:r>
      <w:r w:rsidRPr="00097F2E">
        <w:rPr>
          <w:rFonts w:ascii="Arial" w:hAnsi="Arial" w:cs="Arial"/>
          <w:i/>
          <w:szCs w:val="21"/>
        </w:rPr>
        <w:t>Brassica</w:t>
      </w:r>
      <w:r w:rsidRPr="00097F2E">
        <w:rPr>
          <w:rFonts w:ascii="Arial" w:hAnsi="Arial" w:cs="Arial"/>
          <w:szCs w:val="21"/>
        </w:rPr>
        <w:t xml:space="preserve"> genomes.</w:t>
      </w:r>
    </w:p>
    <w:tbl>
      <w:tblPr>
        <w:tblW w:w="15593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2410"/>
        <w:gridCol w:w="1418"/>
        <w:gridCol w:w="850"/>
        <w:gridCol w:w="1276"/>
        <w:gridCol w:w="1417"/>
        <w:gridCol w:w="851"/>
        <w:gridCol w:w="1134"/>
        <w:gridCol w:w="992"/>
        <w:gridCol w:w="1023"/>
        <w:gridCol w:w="1387"/>
      </w:tblGrid>
      <w:tr w:rsidR="00097F2E" w:rsidRPr="00097F2E" w14:paraId="0FCE1D4B" w14:textId="77777777" w:rsidTr="00EB037C">
        <w:trPr>
          <w:trHeight w:val="626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AEC9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25E2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Genome typ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2DD9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Gene I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BBCC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Gene nam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6E13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h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B8FB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Star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44B7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En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12AF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  <w:r w:rsidRPr="00097F2E">
              <w:rPr>
                <w:rFonts w:ascii="Arial" w:eastAsia="等线" w:hAnsi="Arial" w:cs="Arial" w:hint="eastAsia"/>
                <w:kern w:val="0"/>
                <w:szCs w:val="21"/>
              </w:rPr>
              <w:t xml:space="preserve"> 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94E4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MW (</w:t>
            </w:r>
            <w:proofErr w:type="spellStart"/>
            <w:r w:rsidRPr="00097F2E">
              <w:rPr>
                <w:rFonts w:ascii="Arial" w:eastAsia="等线" w:hAnsi="Arial" w:cs="Arial" w:hint="eastAsia"/>
                <w:kern w:val="0"/>
                <w:szCs w:val="21"/>
              </w:rPr>
              <w:t>k</w:t>
            </w:r>
            <w:r w:rsidRPr="00097F2E">
              <w:rPr>
                <w:rFonts w:ascii="Arial" w:eastAsia="等线" w:hAnsi="Arial" w:cs="Arial"/>
                <w:kern w:val="0"/>
                <w:szCs w:val="21"/>
              </w:rPr>
              <w:t>Da</w:t>
            </w:r>
            <w:proofErr w:type="spellEnd"/>
            <w:r w:rsidRPr="00097F2E">
              <w:rPr>
                <w:rFonts w:ascii="Arial" w:eastAsia="等线" w:hAnsi="Arial" w:cs="Arial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D7EE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pI</w:t>
            </w:r>
            <w:proofErr w:type="spellEnd"/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AD7E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GRAVY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8E32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Subcellular localization</w:t>
            </w:r>
          </w:p>
        </w:tc>
      </w:tr>
      <w:tr w:rsidR="00097F2E" w:rsidRPr="00097F2E" w14:paraId="1449EA00" w14:textId="77777777" w:rsidTr="00EB037C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717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Brassica </w:t>
            </w: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rapa</w:t>
            </w:r>
            <w:proofErr w:type="spellEnd"/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097F2E">
              <w:rPr>
                <w:rFonts w:ascii="Arial" w:eastAsia="等线" w:hAnsi="Arial" w:cs="Arial"/>
                <w:kern w:val="0"/>
                <w:szCs w:val="21"/>
              </w:rPr>
              <w:t>ssp.pekinensi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651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AC8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A02g045920.4C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A3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raSRO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2B4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582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6300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9DE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6302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EF2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85A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283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6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9E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8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1B8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4B0F6B96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2B613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D9F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6AF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A04g027400.4C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585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raSRO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1C0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69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363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912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367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A39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84F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8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DEA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9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EF4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3FE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11E64BE5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3308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961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F40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A05g009970.4C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637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raSRO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0C9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DB1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260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1AE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264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EAB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2DB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6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B4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4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15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20D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hlo</w:t>
            </w:r>
            <w:proofErr w:type="spellEnd"/>
          </w:p>
        </w:tc>
      </w:tr>
      <w:tr w:rsidR="00097F2E" w:rsidRPr="00097F2E" w14:paraId="153886D4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52CD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6EA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7B0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A06g028360.4C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6EE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raSRO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593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E09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0773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9E2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0775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18D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74F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6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6D3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9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5D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F7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hlo</w:t>
            </w:r>
            <w:proofErr w:type="spellEnd"/>
          </w:p>
        </w:tc>
      </w:tr>
      <w:tr w:rsidR="00097F2E" w:rsidRPr="00097F2E" w14:paraId="6D4BE8CE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4224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31B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6D7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A07g014760.4C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70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raSRO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9C7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63E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2231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C3F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2232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271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AE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BF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9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53A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1F3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7FE4997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F26E4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C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A1D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A07g036480.4C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84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raSRO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D56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2B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4423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24B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4424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DB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A6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45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1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A68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791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47E277C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DE5B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FAE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A84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A08g009560.4C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FD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raSRO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4DE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F74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5832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05F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5835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8E2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FA7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3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526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3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B7D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E08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6541A118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795E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34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728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A09g035450.4C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D1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raSRO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07B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CA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489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0C9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492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88C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2D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3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A5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9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AA3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444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086AEF3A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DFEFF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7F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6CA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A09g042530.4C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B3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raSRO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995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010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8977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8D3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8978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F2A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29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F9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1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95C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2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D50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5DDFD844" w14:textId="77777777" w:rsidTr="00EB037C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361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rassica nig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BA0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74E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1g00905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956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45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DC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663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23E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665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FFC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4B3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2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23B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3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464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0CB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C4DF7F0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986B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3A6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733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3g03098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9B4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62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A0F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4493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DCE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4494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7A3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7A9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BE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7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EFD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54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pero</w:t>
            </w:r>
            <w:proofErr w:type="spellEnd"/>
          </w:p>
        </w:tc>
      </w:tr>
      <w:tr w:rsidR="00097F2E" w:rsidRPr="00097F2E" w14:paraId="2015331A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A428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50A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BA0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3g03543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BAE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A67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BAB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7348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99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7351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45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74A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4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F32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2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DEE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1A4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2FECB7A9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1D39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F71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F51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3g04807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F3E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091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69D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307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0B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308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4E8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A71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49C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6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E29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84C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0C8F162C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A16B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433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4BE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4g00220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E25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3D1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FC1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057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E80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058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065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28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6AB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6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BE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02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2F6539CB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4CE8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3F9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5F7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4g03893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43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752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64A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0931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6FA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0932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50F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811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870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9.3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CCB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3B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pero</w:t>
            </w:r>
            <w:proofErr w:type="spellEnd"/>
          </w:p>
        </w:tc>
      </w:tr>
      <w:tr w:rsidR="00097F2E" w:rsidRPr="00097F2E" w14:paraId="026AF997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FC4F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B3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8E2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4g04842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853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96A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CB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406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A47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408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EF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21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2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1ED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8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738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DB5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089DA0FC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5C1D6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207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1B8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6g01079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B64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BBA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04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495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F86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496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9C5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C68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9B0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7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5D0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5DD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0F66BB73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5A02A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431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054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7g01728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178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77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7A0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8536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AE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855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AE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58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2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B4B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9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4FB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5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99D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58475180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1DA0E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3C8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E12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iB07g045100.2N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8F4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iSRO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9FE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70D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121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32A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122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29D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9EE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11A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0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9B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850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7398612C" w14:textId="77777777" w:rsidTr="00EB037C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890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Brassica oleracea </w:t>
            </w:r>
            <w:proofErr w:type="spellStart"/>
            <w:proofErr w:type="gramStart"/>
            <w:r w:rsidRPr="00097F2E">
              <w:rPr>
                <w:rFonts w:ascii="Arial" w:eastAsia="等线" w:hAnsi="Arial" w:cs="Arial"/>
                <w:kern w:val="0"/>
                <w:szCs w:val="21"/>
              </w:rPr>
              <w:t>var.italic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5A4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B26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2t12284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E3A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DC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36F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1857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967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1858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2D3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76D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4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A96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9.2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488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5B4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hlo</w:t>
            </w:r>
            <w:proofErr w:type="spellEnd"/>
          </w:p>
        </w:tc>
      </w:tr>
      <w:tr w:rsidR="00097F2E" w:rsidRPr="00097F2E" w14:paraId="29D450A2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4BF89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A9A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94E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3t18685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2ED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E9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8D0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2268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138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2271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729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CBB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63A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8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C38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A43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1CAD89C9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6265A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9D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5FF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4t22915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3B1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2D4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F3C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5423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043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5424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938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DB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5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F97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9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4B9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9A2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hlo</w:t>
            </w:r>
            <w:proofErr w:type="spellEnd"/>
          </w:p>
        </w:tc>
      </w:tr>
      <w:tr w:rsidR="00097F2E" w:rsidRPr="00097F2E" w14:paraId="397612D6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9FBD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69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C29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4t27920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F6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A0F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394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0761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94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0762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95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F13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9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51B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8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0D6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8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70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32A05A79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D6002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CC0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BF5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5t30987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CC1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6E5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35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439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959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441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8A0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25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9CE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3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19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2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A97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F598396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BA88D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05D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A9B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5t31889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126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626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5F6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680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365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682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1A8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BE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1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80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1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E11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A52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62EF5C7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C57E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4ED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30D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5t32647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05D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C8B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31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173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C54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174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6BF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D7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4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E7B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7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DB4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FCE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_nucl</w:t>
            </w:r>
            <w:proofErr w:type="spellEnd"/>
          </w:p>
        </w:tc>
      </w:tr>
      <w:tr w:rsidR="00097F2E" w:rsidRPr="00097F2E" w14:paraId="3CF51FF6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7996E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D08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097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6t39500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462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A8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9C3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8349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461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8351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02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71B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372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6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31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2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FB5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75840100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FFE7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0B1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912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7t42560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560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70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610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3108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730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313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CEC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609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840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3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E8F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804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605B32FB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5BB4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E83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B8C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olC8t47997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D37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olSRO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CF0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EB5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2743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EBE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2745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D67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22A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BD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7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BC9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39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7F3BF23" w14:textId="77777777" w:rsidTr="00EB037C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A09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lastRenderedPageBreak/>
              <w:t xml:space="preserve">Brassica </w:t>
            </w: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juncea</w:t>
            </w:r>
            <w:proofErr w:type="spellEnd"/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097F2E">
              <w:rPr>
                <w:rFonts w:ascii="Arial" w:eastAsia="等线" w:hAnsi="Arial" w:cs="Arial"/>
                <w:kern w:val="0"/>
                <w:szCs w:val="21"/>
              </w:rPr>
              <w:t>var.varun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F5A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ED3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A02G47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2F8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226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E1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757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20E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759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2F5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B66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B9C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6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F24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C35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776C7332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6AD7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C51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27D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A04G28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80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1E3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A78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8313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EE0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8317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C31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DC1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8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7A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9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F34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300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A8A97E2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C4764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57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547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A05G09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4FB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9C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F23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87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F86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91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9D8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0AA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8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33C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8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94E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A84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hlo</w:t>
            </w:r>
            <w:proofErr w:type="spellEnd"/>
          </w:p>
        </w:tc>
      </w:tr>
      <w:tr w:rsidR="00097F2E" w:rsidRPr="00097F2E" w14:paraId="660F0FF2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A3DF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9C0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546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A06G25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302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5DD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0AF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0460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D4B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0461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42D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442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19B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5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364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44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27A7B65F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AB0D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06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E11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A07G14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AE6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D7A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C00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2191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48A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2193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F72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78F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A2B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3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CBF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D1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D6749C9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28E2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62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D04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A07G36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A25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8AC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678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4483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D74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4484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35C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215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2C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4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BFF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5B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0ABE8E96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93F7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2C9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901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A08G09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0A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216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57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9143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106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9146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281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F10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3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020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1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520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EA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559FB51E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BE46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5C9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12E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A09G35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000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241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4B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8594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9FB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8597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729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0AC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3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90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9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A73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5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A9E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245A1AB8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4348F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4B0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602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A09G42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CE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8B1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257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3887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D30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3888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6F6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C7E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102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0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B88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2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A5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7D5D6AAD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FD325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52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E41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B01G08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0DD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D59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B7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706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6F7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708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7C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EE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65C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5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656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0B0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4E3E484E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26C35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DC6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7F1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B03G29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110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8B9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18D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4712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977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4714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B1C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093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F51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1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71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DC1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pero</w:t>
            </w:r>
            <w:proofErr w:type="spellEnd"/>
          </w:p>
        </w:tc>
      </w:tr>
      <w:tr w:rsidR="00097F2E" w:rsidRPr="00097F2E" w14:paraId="3EE89B82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8AC08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84A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C02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B03G33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2DD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E42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865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7587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1F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7591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4A6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2F4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4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8DA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2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93C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8ED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38BF82FE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29620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49E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FB8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B03G45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23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CF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B83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8205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210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822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7F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A4E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FE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8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50A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C7E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021F66B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12C35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03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FCD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B04G02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6E2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11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53A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073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FF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074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E1D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27B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25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1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DB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767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4B9C9E70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74762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2C4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8A0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B04G36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913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3D2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C82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1022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07C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1024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C4A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AA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E7A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9.2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297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83A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pero</w:t>
            </w:r>
            <w:proofErr w:type="spellEnd"/>
          </w:p>
        </w:tc>
      </w:tr>
      <w:tr w:rsidR="00097F2E" w:rsidRPr="00097F2E" w14:paraId="74688D14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71E8E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0EB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85B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B04G44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F9D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C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D47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018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AD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022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20D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F1E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1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A7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8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06E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10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6A6F5C31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3BEA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5F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61E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B06G11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E92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B3D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392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6169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D5F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6171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9D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7F8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CAE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7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26D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DA4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16884A2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0A1AF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74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B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BCB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juOB07G39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5AC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juSRO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6B8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72C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8545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59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8549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3D3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FDC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2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DDB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0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479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5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2A5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0D9E4F33" w14:textId="77777777" w:rsidTr="00EB037C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1A1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Brassica napus </w:t>
            </w:r>
            <w:proofErr w:type="spellStart"/>
            <w:proofErr w:type="gramStart"/>
            <w:r w:rsidRPr="00097F2E">
              <w:rPr>
                <w:rFonts w:ascii="Arial" w:eastAsia="等线" w:hAnsi="Arial" w:cs="Arial"/>
                <w:kern w:val="0"/>
                <w:szCs w:val="21"/>
              </w:rPr>
              <w:t>ssp.oleifer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92A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40F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A02T04010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0A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751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E69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4793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16E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4795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7A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FD7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78C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6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324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56B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4E5078C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0B28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B6C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C17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A04T02262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DB1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402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D0A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1582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BD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1584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4B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968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8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A54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9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202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75E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84046A1" w14:textId="77777777" w:rsidTr="00EB037C">
        <w:trPr>
          <w:trHeight w:val="28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F68C4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F80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E43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A05T00915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AA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407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A16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59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A36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64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FFC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998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C9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2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861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508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hlo</w:t>
            </w:r>
            <w:proofErr w:type="spellEnd"/>
          </w:p>
        </w:tc>
      </w:tr>
      <w:tr w:rsidR="00097F2E" w:rsidRPr="00097F2E" w14:paraId="4D189935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286AD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5BD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008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A06T02786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C75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0B2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E02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7903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A02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7904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931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50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764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5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B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25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498BEF71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62CA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5B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9BC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A07T01165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235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39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3D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5984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02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5985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89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C43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18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7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00E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28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E5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BF21BBA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DAFF9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A8D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219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A07T03180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D6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C6B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C20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8472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AAE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8473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5A8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0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E26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4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D50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2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285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03AABB1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66B1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700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098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A08T00755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F26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575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BE5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3823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E4F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3825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CD9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357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1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DA1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5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540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BEA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2B20AF60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96092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8E8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30C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A09T03928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04A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386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EFC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5290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4F1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5293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FE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4A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2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754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9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3E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5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89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51078B95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D124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0EB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9A7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A09T04509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360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801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9CA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0576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40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0577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85F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DCA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61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0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CD0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2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C6D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7876DD61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2A16E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BA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C06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2T05330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1D3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BE7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B6D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63380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86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63382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C9C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F85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4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5F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9.2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43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AD5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hlo</w:t>
            </w:r>
            <w:proofErr w:type="spellEnd"/>
          </w:p>
        </w:tc>
      </w:tr>
      <w:tr w:rsidR="00097F2E" w:rsidRPr="00097F2E" w14:paraId="305DDF81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D418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47F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2E1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3T05527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052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DE9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576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1936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39C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1937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C4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B83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A6F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8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1AB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B4E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04A0AA7E" w14:textId="77777777" w:rsidTr="00EB037C">
        <w:trPr>
          <w:trHeight w:val="30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42CAF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00B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C08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4T01098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D68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10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85C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9972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425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9974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DB9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796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6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A28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1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E9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B16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hlo</w:t>
            </w:r>
            <w:proofErr w:type="spellEnd"/>
          </w:p>
        </w:tc>
      </w:tr>
      <w:tr w:rsidR="00097F2E" w:rsidRPr="00097F2E" w14:paraId="22778C31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950BC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EF2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51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4T05402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AE3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18D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FE6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66034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400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66036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515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8B4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9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19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6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4A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CF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B4BC92B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0A31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E43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4FA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5T02077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367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BA9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002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4960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162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4961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D56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6DD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9FE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3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90D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28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B7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0037C654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16584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C3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12C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5T02823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070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9F8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E9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4164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C7D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4166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2E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119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2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706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4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C8D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3E3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491A1502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46E6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E33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680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5T03433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E2F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66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CCB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7874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7CE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7876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4C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933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A05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7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C3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736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011FA6B1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C399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7E3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5E8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6T03699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CEA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FC8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583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7024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8D4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7026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E3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753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D97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8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325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2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8B6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070AC7FB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9796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33A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658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7T0173200Z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417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054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E08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170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12B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171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3D3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F8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AA6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9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93D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C2C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E419000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A6A0AE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0B6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AA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15403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naC08T0107100Z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4B7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naSRO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0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AF3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98729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D61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98741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5B1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71A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41.9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FE4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12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22D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0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C1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31E189D" w14:textId="77777777" w:rsidTr="00EB037C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E470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Brassica </w:t>
            </w: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arin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FC6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852E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B02g096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9DC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625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9E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1705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CD6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1717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253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3EB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6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D20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60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ADA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6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F2F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7249BE79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A30BB1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31C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F7A7F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B03g1375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945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8C8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FDB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98721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236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98751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491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E0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3.9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ECD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42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D6D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2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91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3D10413B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1D14AE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204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5AE5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B03g141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019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36E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EED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7576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84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7595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2EF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9F2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2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7F9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69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ED2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3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380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pero</w:t>
            </w:r>
            <w:proofErr w:type="spellEnd"/>
          </w:p>
        </w:tc>
      </w:tr>
      <w:tr w:rsidR="00097F2E" w:rsidRPr="00097F2E" w14:paraId="1A2063CA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A3595D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11F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5E7A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B03g148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D0F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27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1F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83137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3F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83176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2BD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8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5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C89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45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68D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9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91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7A409FA8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A10237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DCE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CDA3D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B04g1798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C9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C2B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9BC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877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1A9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9117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3C9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2A4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2.4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C39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84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AE9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50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24E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3A25E98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39DAA8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24C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3E375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B06g288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FC6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595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D2A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04600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F4E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04616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4B5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359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0.4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663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21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A0E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3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607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777A0B0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13AAE2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8CC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763C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B07g298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AA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883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D1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21919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6EA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21934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278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8E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4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1C3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64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2A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7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564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65E4CF48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5C5C2C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F4D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E531C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B07g323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AB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6AC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33B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44836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104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44848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60D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168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6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38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73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E8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7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25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5753CF2A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F0DF8A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779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3C59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B07g3289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5DB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55F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0E6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91430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C8C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91461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828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77B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2.6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C56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.86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292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6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995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177E212C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3F6FA0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202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A00F2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1g0248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BC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742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B08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85947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827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859715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4D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4DA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5.02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B0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82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2C6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2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B7A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0C18238E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CB46BC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8B8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60C0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2g077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A16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74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835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38871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187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38889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623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D16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9.5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6A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66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9CF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1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98D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30D05AF6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18B6B6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197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BD0A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2g1165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A28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268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376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7065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11C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7087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BA9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9E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5.3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39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95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BB6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5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EC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hlo</w:t>
            </w:r>
            <w:proofErr w:type="spellEnd"/>
          </w:p>
        </w:tc>
      </w:tr>
      <w:tr w:rsidR="00097F2E" w:rsidRPr="00097F2E" w14:paraId="5E3AE87B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3E6D54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0D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D087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3g181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ECC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B4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A6E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47129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A6E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47147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508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05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0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19D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58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9FA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5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B36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7589B867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F598C5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682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1740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3g181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48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C0B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E8C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75872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965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75913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B00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66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2.7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C2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61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BC9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8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E14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508F4CB8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744B4B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4A1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C705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5g2627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33C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B95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A96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8205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9EB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582207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E66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795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1.9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8E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00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B3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6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A67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nucl</w:t>
            </w:r>
            <w:proofErr w:type="spellEnd"/>
          </w:p>
        </w:tc>
      </w:tr>
      <w:tr w:rsidR="00097F2E" w:rsidRPr="00097F2E" w14:paraId="5DC49D2C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7F03BD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3BC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5447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5g2725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71A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483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433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07325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872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10749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4FD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A3D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2.8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C2C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31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053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50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AAB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72531CBF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CE7C65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F9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4733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5g279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0DF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24B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1B6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10221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3A2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10240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6CF8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5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4EC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4.0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BE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6.74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18E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5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3B7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201FA8D3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82D2A1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657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BA31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6g3504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EA5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14C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0C9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0186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42C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90223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FB9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0476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4.2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0CE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42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19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1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D03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097F2E" w:rsidRPr="00097F2E" w14:paraId="7C8797B0" w14:textId="77777777" w:rsidTr="00EB037C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9C795F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FB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32A44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7g3762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4AA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7C6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660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61699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9C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61711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BF12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0D5A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56.1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FA41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7.55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712C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44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6B7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  <w:tr w:rsidR="00A846CA" w:rsidRPr="00097F2E" w14:paraId="13E6AB9C" w14:textId="77777777" w:rsidTr="00EB037C">
        <w:trPr>
          <w:trHeight w:val="298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D32FBF" w14:textId="77777777" w:rsidR="00A846CA" w:rsidRPr="00097F2E" w:rsidRDefault="00A846CA" w:rsidP="00EB037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B97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BC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6790B5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BcaC08g464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2E3F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i/>
                <w:iCs/>
                <w:kern w:val="0"/>
                <w:szCs w:val="21"/>
              </w:rPr>
              <w:t>BcaSRO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ED19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C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A183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85458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1F8B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285492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E51E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78CD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33.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4690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8.66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BFFB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097F2E">
              <w:rPr>
                <w:rFonts w:ascii="Arial" w:eastAsia="等线" w:hAnsi="Arial" w:cs="Arial"/>
                <w:kern w:val="0"/>
                <w:szCs w:val="21"/>
              </w:rPr>
              <w:t xml:space="preserve">-0.30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C677" w14:textId="77777777" w:rsidR="00A846CA" w:rsidRPr="00097F2E" w:rsidRDefault="00A846CA" w:rsidP="00EB037C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Cs w:val="21"/>
              </w:rPr>
              <w:t>cyto</w:t>
            </w:r>
            <w:proofErr w:type="spellEnd"/>
          </w:p>
        </w:tc>
      </w:tr>
    </w:tbl>
    <w:p w14:paraId="13523420" w14:textId="77777777" w:rsidR="00A846CA" w:rsidRPr="00097F2E" w:rsidRDefault="00A846CA" w:rsidP="001D7600">
      <w:pPr>
        <w:spacing w:beforeLines="50" w:before="156" w:afterLines="50" w:after="156"/>
        <w:rPr>
          <w:rFonts w:ascii="Arial" w:hAnsi="Arial" w:cs="Arial"/>
        </w:rPr>
        <w:sectPr w:rsidR="00A846CA" w:rsidRPr="00097F2E" w:rsidSect="00A846C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B2B198F" w14:textId="2EBD8E21" w:rsidR="001D7600" w:rsidRPr="00097F2E" w:rsidRDefault="00A846CA" w:rsidP="001D7600">
      <w:pPr>
        <w:spacing w:beforeLines="50" w:before="156" w:afterLines="50" w:after="156"/>
        <w:rPr>
          <w:rFonts w:ascii="Arial" w:hAnsi="Arial" w:cs="Arial"/>
        </w:rPr>
      </w:pPr>
      <w:r w:rsidRPr="00097F2E">
        <w:rPr>
          <w:rFonts w:ascii="Arial" w:hAnsi="Arial" w:cs="Arial"/>
          <w:b/>
          <w:bCs/>
        </w:rPr>
        <w:lastRenderedPageBreak/>
        <w:t>Table S</w:t>
      </w:r>
      <w:r w:rsidR="007B22FF" w:rsidRPr="00097F2E">
        <w:rPr>
          <w:rFonts w:ascii="Arial" w:hAnsi="Arial" w:cs="Arial" w:hint="eastAsia"/>
          <w:b/>
          <w:bCs/>
        </w:rPr>
        <w:t>3</w:t>
      </w:r>
      <w:r w:rsidRPr="00097F2E">
        <w:rPr>
          <w:rFonts w:ascii="Arial" w:hAnsi="Arial" w:cs="Arial"/>
          <w:b/>
          <w:bCs/>
        </w:rPr>
        <w:t>.</w:t>
      </w:r>
      <w:r w:rsidRPr="00097F2E">
        <w:rPr>
          <w:rFonts w:ascii="Arial" w:hAnsi="Arial" w:cs="Arial"/>
        </w:rPr>
        <w:t xml:space="preserve"> The accession numbers of the SRO proteins in Figure 1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3400"/>
        <w:gridCol w:w="2780"/>
        <w:gridCol w:w="2080"/>
      </w:tblGrid>
      <w:tr w:rsidR="00097F2E" w:rsidRPr="00097F2E" w14:paraId="10BB2DE2" w14:textId="77777777" w:rsidTr="00A846CA">
        <w:trPr>
          <w:trHeight w:val="390"/>
        </w:trPr>
        <w:tc>
          <w:tcPr>
            <w:tcW w:w="3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E17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Gene name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45F70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Accession number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E1C2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pecies</w:t>
            </w:r>
          </w:p>
        </w:tc>
      </w:tr>
      <w:tr w:rsidR="00097F2E" w:rsidRPr="00097F2E" w14:paraId="06837BE3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FA9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RCD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25C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32230.1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83A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rabidopsis thaliana</w:t>
            </w:r>
          </w:p>
        </w:tc>
      </w:tr>
      <w:tr w:rsidR="00097F2E" w:rsidRPr="00097F2E" w14:paraId="4978A517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67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SRO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BDF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2G3551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D1C1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1A22F0A4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443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SRO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ACA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2355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64DB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21A31F48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773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SRO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E57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7044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30A5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511D3DCE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D205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SRO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BA8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4772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C5CB3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2C95AEDB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EE8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SRO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E547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6252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C9BE6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7067425E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DB6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SRO1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21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10g42710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BCB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ryza sativa</w:t>
            </w:r>
          </w:p>
        </w:tc>
      </w:tr>
      <w:tr w:rsidR="00097F2E" w:rsidRPr="00097F2E" w14:paraId="01E684D2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F7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SRO1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9FF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03g6377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9BEB9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427A0C30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15F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SRO1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4D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03g1282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71915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74747E7E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6F9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SRO1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F21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06g1386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7F87D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21CA5D7A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29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SRO1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88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Os04g5764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0DF12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2C95F803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E40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ZmSRO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41D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RMZM2G122543_P01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298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097F2E">
              <w:rPr>
                <w:rFonts w:ascii="Arial" w:eastAsia="等线" w:hAnsi="Arial" w:cs="Arial"/>
                <w:kern w:val="0"/>
                <w:sz w:val="22"/>
              </w:rPr>
              <w:t>Zea</w:t>
            </w:r>
            <w:proofErr w:type="spellEnd"/>
            <w:r w:rsidRPr="00097F2E">
              <w:rPr>
                <w:rFonts w:ascii="Arial" w:eastAsia="等线" w:hAnsi="Arial" w:cs="Arial"/>
                <w:kern w:val="0"/>
                <w:sz w:val="22"/>
              </w:rPr>
              <w:t xml:space="preserve"> mays</w:t>
            </w:r>
          </w:p>
        </w:tc>
      </w:tr>
      <w:tr w:rsidR="00097F2E" w:rsidRPr="00097F2E" w14:paraId="15DA35FC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80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ZmSRO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20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RMZM5G866843_P03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D7F3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5FB32A9C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BA9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ZmSRO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4B7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RMZM2G011469_P0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87DF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60D71748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902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ZmSRO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D6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RMZM2G072894_P0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66615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4C386B7C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57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ZmSRO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A78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RMZM2G145236_P02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1D4B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13A945C7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587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ZmSRO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1CE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RMZM2G177878_P02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79DAF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382FDB20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98D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mSRO1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519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lyma09g34000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F37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lycine max</w:t>
            </w:r>
          </w:p>
        </w:tc>
      </w:tr>
      <w:tr w:rsidR="00097F2E" w:rsidRPr="00097F2E" w14:paraId="0598406B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36D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mSRO1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86C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lyma01g0190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D5CF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0AC8D1B6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F0A9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mSRO2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482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lyma08g12963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9DCCF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5C1DF7B3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E4CB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mSRO2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29F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lyma05g0221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EE4D7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6668C9B8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7F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mSRO2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C9F9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lyma17g0972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40961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63FF4FB4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7ED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mSRO2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17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Glyma04g3556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CCF08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3990643A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988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1b_1_4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B78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4A02G059400.1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6D8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iticum aestivum</w:t>
            </w:r>
          </w:p>
        </w:tc>
      </w:tr>
      <w:tr w:rsidR="00097F2E" w:rsidRPr="00097F2E" w14:paraId="3F12F63A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E7E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1b_1_4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52C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4B02G1503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39D8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0A66F21C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1FB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1b_1_4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6BE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4D02G2364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7DE46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75D27D0C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C50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1_1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B75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1A02G1954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267BD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06B3EED6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8D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1_1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FD0B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1B02G2103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7964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49183DA6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44C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1_1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947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1D02G1992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655D8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4747C728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DEA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2_4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5BD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4A02G3213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647C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4103B30E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28C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3_5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BBE0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5B02G5575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3D97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793607BC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AD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3_5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4937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5D02G5518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B7A4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6359C34B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AC7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4_7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EE2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7B02G1054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A5272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2EEE6F36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F2F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4_7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6B4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7D02G2015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9D0A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25006737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37A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5_7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844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7A02G4092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F270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25CE6428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691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5_7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905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7B02G3091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A6D43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792FE5E0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0A9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a_5_7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48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7D02G4025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AF9D9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7995CB14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BFE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1_1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E2B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1A02G0384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E92E3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1BE6557A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BC7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1_1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36C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1B02G0493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860B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6BD39E6C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D800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1_1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580E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1D02G0401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0C31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55D13406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814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2_1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7E4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1A02G3280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F0CF8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1F0FCB97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B14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lastRenderedPageBreak/>
              <w:t>TaSRO2b_2_1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E9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1B02G3417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3C72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161ABC35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221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2_1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BC1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1D02G3305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5F812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77EF606E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5D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3_4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A32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4A02G1631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43DE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30F287F4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26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3_4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D9D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4B02G2350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05EF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1F56A301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653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3_4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FD6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4D02G1600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D72D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7E7F312E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260B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4_6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552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6A02G2429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8FBD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349FC4EF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A4A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4_6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66B9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6B02G2813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88C6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66452F6D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D6B8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4_6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3F24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6D02G2252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709F0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248DEDE9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5087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5_6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FC0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6B02G4103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C2A43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64ABEDE0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C58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6_7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91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7A02G4147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2A260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4BEBFAFF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A2A3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6_7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F2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7B02G3146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6E6AC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22493DC6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F06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aSRO2b_6_7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DBEF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TraesCS7D02G407800.1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16054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7295C259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A4C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tSRO2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E70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otri.006G231500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6332B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 xml:space="preserve">Populus </w:t>
            </w:r>
            <w:proofErr w:type="spellStart"/>
            <w:r w:rsidRPr="00097F2E">
              <w:rPr>
                <w:rFonts w:ascii="Arial" w:eastAsia="等线" w:hAnsi="Arial" w:cs="Arial"/>
                <w:kern w:val="0"/>
                <w:sz w:val="22"/>
              </w:rPr>
              <w:t>trichocarpa</w:t>
            </w:r>
            <w:proofErr w:type="spellEnd"/>
          </w:p>
        </w:tc>
      </w:tr>
      <w:tr w:rsidR="00097F2E" w:rsidRPr="00097F2E" w14:paraId="6B470475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C657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tSRO2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FB1B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otri.012G08110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40C41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189A1F0E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FD75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tSRO2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C3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otri.006G23110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C9AC3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07DF2483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2B5C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tSRO2f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901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otri.015G07650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F8A73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557AC198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7B0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tSRO2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63D0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otri.018G05510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2DDFB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6BBF2858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D522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tSRO2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6F4B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otri.006G23160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C3FFA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369360FA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AB10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tSRO1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3849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otri.002G11230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2408E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97F2E" w:rsidRPr="00097F2E" w14:paraId="6F34A778" w14:textId="77777777" w:rsidTr="00A846CA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250B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tSRO1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091D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otri.001G13720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86983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A846CA" w:rsidRPr="00097F2E" w14:paraId="1AA69F31" w14:textId="77777777" w:rsidTr="00A846CA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A17A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tSRO1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9AF6" w14:textId="77777777" w:rsidR="00A846CA" w:rsidRPr="00097F2E" w:rsidRDefault="00A846CA" w:rsidP="00A846C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otri.003G096700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9C0CF" w14:textId="77777777" w:rsidR="00A846CA" w:rsidRPr="00097F2E" w:rsidRDefault="00A846CA" w:rsidP="00A846CA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</w:tbl>
    <w:p w14:paraId="6ED75E1E" w14:textId="77777777" w:rsidR="00924D37" w:rsidRPr="00097F2E" w:rsidRDefault="00924D37" w:rsidP="001D7600">
      <w:pPr>
        <w:spacing w:beforeLines="50" w:before="156" w:afterLines="50" w:after="156"/>
        <w:rPr>
          <w:rFonts w:ascii="Arial" w:hAnsi="Arial" w:cs="Arial"/>
        </w:rPr>
        <w:sectPr w:rsidR="00924D37" w:rsidRPr="00097F2E" w:rsidSect="00A846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D934EC" w14:textId="28FA5003" w:rsidR="00A846CA" w:rsidRPr="00097F2E" w:rsidRDefault="00924D37" w:rsidP="001D7600">
      <w:pPr>
        <w:spacing w:beforeLines="50" w:before="156" w:afterLines="50" w:after="156"/>
        <w:rPr>
          <w:rFonts w:ascii="Arial" w:hAnsi="Arial" w:cs="Arial"/>
        </w:rPr>
      </w:pPr>
      <w:r w:rsidRPr="00097F2E">
        <w:rPr>
          <w:rFonts w:ascii="Arial" w:hAnsi="Arial" w:cs="Arial"/>
          <w:b/>
          <w:bCs/>
        </w:rPr>
        <w:lastRenderedPageBreak/>
        <w:t>Table S</w:t>
      </w:r>
      <w:r w:rsidR="007B22FF" w:rsidRPr="00097F2E">
        <w:rPr>
          <w:rFonts w:ascii="Arial" w:hAnsi="Arial" w:cs="Arial" w:hint="eastAsia"/>
          <w:b/>
          <w:bCs/>
        </w:rPr>
        <w:t>4</w:t>
      </w:r>
      <w:r w:rsidRPr="00097F2E">
        <w:rPr>
          <w:rFonts w:ascii="Arial" w:hAnsi="Arial" w:cs="Arial"/>
        </w:rPr>
        <w:t xml:space="preserve">. The Ka/Ks ratios of co-linear SRO genes between Brassica napus and Brassica </w:t>
      </w:r>
      <w:proofErr w:type="spellStart"/>
      <w:r w:rsidRPr="00097F2E">
        <w:rPr>
          <w:rFonts w:ascii="Arial" w:hAnsi="Arial" w:cs="Arial"/>
        </w:rPr>
        <w:t>juncea</w:t>
      </w:r>
      <w:proofErr w:type="spellEnd"/>
      <w:r w:rsidRPr="00097F2E">
        <w:rPr>
          <w:rFonts w:ascii="Arial" w:hAnsi="Arial" w:cs="Arial"/>
        </w:rPr>
        <w:t xml:space="preserve"> genomes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760"/>
        <w:gridCol w:w="1720"/>
        <w:gridCol w:w="1500"/>
        <w:gridCol w:w="1540"/>
        <w:gridCol w:w="1780"/>
      </w:tblGrid>
      <w:tr w:rsidR="00097F2E" w:rsidRPr="00097F2E" w14:paraId="069D4601" w14:textId="77777777" w:rsidTr="00924D37">
        <w:trPr>
          <w:trHeight w:val="380"/>
        </w:trPr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03B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eq_1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4EF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eq_2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FD5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Ka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D12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K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612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Ka/Ks</w:t>
            </w:r>
          </w:p>
        </w:tc>
      </w:tr>
      <w:tr w:rsidR="00097F2E" w:rsidRPr="00097F2E" w14:paraId="487D72C4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3B4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EA8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320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8B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0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203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976</w:t>
            </w:r>
          </w:p>
        </w:tc>
      </w:tr>
      <w:tr w:rsidR="00097F2E" w:rsidRPr="00097F2E" w14:paraId="7CB25D1F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A24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EFF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C9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E0C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3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DF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895</w:t>
            </w:r>
          </w:p>
        </w:tc>
      </w:tr>
      <w:tr w:rsidR="00097F2E" w:rsidRPr="00097F2E" w14:paraId="6262AF23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62C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312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C3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E62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1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17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768</w:t>
            </w:r>
          </w:p>
        </w:tc>
      </w:tr>
      <w:tr w:rsidR="00097F2E" w:rsidRPr="00097F2E" w14:paraId="5B5C4158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ACA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6D5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C20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7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34D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9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4C6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983</w:t>
            </w:r>
          </w:p>
        </w:tc>
      </w:tr>
      <w:tr w:rsidR="00097F2E" w:rsidRPr="00097F2E" w14:paraId="4E292001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A7B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BA5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77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D46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774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</w:tr>
      <w:tr w:rsidR="00097F2E" w:rsidRPr="00097F2E" w14:paraId="5B09A524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981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4A8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D8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3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26C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4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092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892</w:t>
            </w:r>
          </w:p>
        </w:tc>
      </w:tr>
      <w:tr w:rsidR="00097F2E" w:rsidRPr="00097F2E" w14:paraId="6535714E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2CE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213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1FC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3B1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8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3C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541</w:t>
            </w:r>
          </w:p>
        </w:tc>
      </w:tr>
      <w:tr w:rsidR="00097F2E" w:rsidRPr="00097F2E" w14:paraId="324DCCA0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A00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9BC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474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5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4F6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8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1AF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022</w:t>
            </w:r>
          </w:p>
        </w:tc>
      </w:tr>
      <w:tr w:rsidR="00097F2E" w:rsidRPr="00097F2E" w14:paraId="3E407A89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EDD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378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80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0BE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9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561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5142</w:t>
            </w:r>
          </w:p>
        </w:tc>
      </w:tr>
      <w:tr w:rsidR="00097F2E" w:rsidRPr="00097F2E" w14:paraId="587246D8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ACD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84F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843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4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B6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5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DD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083</w:t>
            </w:r>
          </w:p>
        </w:tc>
      </w:tr>
      <w:tr w:rsidR="00097F2E" w:rsidRPr="00097F2E" w14:paraId="2BAF866B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C49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422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8FB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C50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8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BF4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184</w:t>
            </w:r>
          </w:p>
        </w:tc>
      </w:tr>
      <w:tr w:rsidR="00097F2E" w:rsidRPr="00097F2E" w14:paraId="0D7C2116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944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19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648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0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48E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0EF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484</w:t>
            </w:r>
          </w:p>
        </w:tc>
      </w:tr>
      <w:tr w:rsidR="00097F2E" w:rsidRPr="00097F2E" w14:paraId="770E2F3D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14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C8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D7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1B9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6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49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942</w:t>
            </w:r>
          </w:p>
        </w:tc>
      </w:tr>
      <w:tr w:rsidR="00097F2E" w:rsidRPr="00097F2E" w14:paraId="0DB9188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305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88B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AC1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F1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20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293</w:t>
            </w:r>
          </w:p>
        </w:tc>
      </w:tr>
      <w:tr w:rsidR="00097F2E" w:rsidRPr="00097F2E" w14:paraId="748E749A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6BF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93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6A3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A7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5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8D9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506</w:t>
            </w:r>
          </w:p>
        </w:tc>
      </w:tr>
      <w:tr w:rsidR="00097F2E" w:rsidRPr="00097F2E" w14:paraId="60FD3293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323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5B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035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7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445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50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99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546</w:t>
            </w:r>
          </w:p>
        </w:tc>
      </w:tr>
      <w:tr w:rsidR="00097F2E" w:rsidRPr="00097F2E" w14:paraId="598FF1F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7C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259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3A6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7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158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0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56D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631</w:t>
            </w:r>
          </w:p>
        </w:tc>
      </w:tr>
      <w:tr w:rsidR="00097F2E" w:rsidRPr="00097F2E" w14:paraId="636531B2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AC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48F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FD0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3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0F8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5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6BA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031</w:t>
            </w:r>
          </w:p>
        </w:tc>
      </w:tr>
      <w:tr w:rsidR="00097F2E" w:rsidRPr="00097F2E" w14:paraId="0A554756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6AC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455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FE2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0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42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05C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128</w:t>
            </w:r>
          </w:p>
        </w:tc>
      </w:tr>
      <w:tr w:rsidR="00097F2E" w:rsidRPr="00097F2E" w14:paraId="0A4EF1AB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6FE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E91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4BA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8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1A8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1.10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1EA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531</w:t>
            </w:r>
          </w:p>
        </w:tc>
      </w:tr>
      <w:tr w:rsidR="00097F2E" w:rsidRPr="00097F2E" w14:paraId="570863E8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F06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A3F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20E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5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415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2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D7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554</w:t>
            </w:r>
          </w:p>
        </w:tc>
      </w:tr>
      <w:tr w:rsidR="00097F2E" w:rsidRPr="00097F2E" w14:paraId="74ED9480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A7C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57B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841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3FA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AA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8389</w:t>
            </w:r>
          </w:p>
        </w:tc>
      </w:tr>
      <w:tr w:rsidR="00097F2E" w:rsidRPr="00097F2E" w14:paraId="36D9C81B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D64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461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3BA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DC4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7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06C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963</w:t>
            </w:r>
          </w:p>
        </w:tc>
      </w:tr>
      <w:tr w:rsidR="00097F2E" w:rsidRPr="00097F2E" w14:paraId="20C8586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814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05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124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2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FE6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045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999</w:t>
            </w:r>
          </w:p>
        </w:tc>
      </w:tr>
      <w:tr w:rsidR="00097F2E" w:rsidRPr="00097F2E" w14:paraId="2CB7F463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E06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BFF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37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09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75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916</w:t>
            </w:r>
          </w:p>
        </w:tc>
      </w:tr>
      <w:tr w:rsidR="00097F2E" w:rsidRPr="00097F2E" w14:paraId="69C1B5C4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4FC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9E7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198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E3A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7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2DF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52</w:t>
            </w:r>
          </w:p>
        </w:tc>
      </w:tr>
      <w:tr w:rsidR="00097F2E" w:rsidRPr="00097F2E" w14:paraId="05A4B2FF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0F0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257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CFE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8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E9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52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DF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453</w:t>
            </w:r>
          </w:p>
        </w:tc>
      </w:tr>
      <w:tr w:rsidR="00097F2E" w:rsidRPr="00097F2E" w14:paraId="564808C6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8E9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37C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A4B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7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92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1.14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A41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442</w:t>
            </w:r>
          </w:p>
        </w:tc>
      </w:tr>
      <w:tr w:rsidR="00097F2E" w:rsidRPr="00097F2E" w14:paraId="5F099110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83A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A7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F5A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3A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1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D74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774</w:t>
            </w:r>
          </w:p>
        </w:tc>
      </w:tr>
      <w:tr w:rsidR="00097F2E" w:rsidRPr="00097F2E" w14:paraId="14C0C078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FD9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371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224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7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20B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1.43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D56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901</w:t>
            </w:r>
          </w:p>
        </w:tc>
      </w:tr>
      <w:tr w:rsidR="00097F2E" w:rsidRPr="00097F2E" w14:paraId="21214631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777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8B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5FC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7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8DA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5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73B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903</w:t>
            </w:r>
          </w:p>
        </w:tc>
      </w:tr>
      <w:tr w:rsidR="00097F2E" w:rsidRPr="00097F2E" w14:paraId="70FFAA7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924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7F4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81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B5B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6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DFE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145</w:t>
            </w:r>
          </w:p>
        </w:tc>
      </w:tr>
      <w:tr w:rsidR="00097F2E" w:rsidRPr="00097F2E" w14:paraId="4D1D72BB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43C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A59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A26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1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52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9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9DF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961</w:t>
            </w:r>
          </w:p>
        </w:tc>
      </w:tr>
      <w:tr w:rsidR="00097F2E" w:rsidRPr="00097F2E" w14:paraId="3227A05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44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707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902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7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89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6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CEF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674</w:t>
            </w:r>
          </w:p>
        </w:tc>
      </w:tr>
      <w:tr w:rsidR="00097F2E" w:rsidRPr="00097F2E" w14:paraId="59D43A2E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4B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0C1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14B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C9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4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7D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205</w:t>
            </w:r>
          </w:p>
        </w:tc>
      </w:tr>
      <w:tr w:rsidR="00097F2E" w:rsidRPr="00097F2E" w14:paraId="07A9B57D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EBD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D3D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F4C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7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02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2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872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708</w:t>
            </w:r>
          </w:p>
        </w:tc>
      </w:tr>
      <w:tr w:rsidR="00097F2E" w:rsidRPr="00097F2E" w14:paraId="715087F9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2E3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ABF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A38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9EA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7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9D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299</w:t>
            </w:r>
          </w:p>
        </w:tc>
      </w:tr>
      <w:tr w:rsidR="00097F2E" w:rsidRPr="00097F2E" w14:paraId="149E5546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5C1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735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A4C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90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1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7F1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194</w:t>
            </w:r>
          </w:p>
        </w:tc>
      </w:tr>
      <w:tr w:rsidR="00097F2E" w:rsidRPr="00097F2E" w14:paraId="2C92CEB0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0F9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A6F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116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ED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5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30A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09</w:t>
            </w:r>
          </w:p>
        </w:tc>
      </w:tr>
      <w:tr w:rsidR="00097F2E" w:rsidRPr="00097F2E" w14:paraId="77908932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031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4CD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F39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103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4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13C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432</w:t>
            </w:r>
          </w:p>
        </w:tc>
      </w:tr>
      <w:tr w:rsidR="00097F2E" w:rsidRPr="00097F2E" w14:paraId="7FCD17B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285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lastRenderedPageBreak/>
              <w:t>BnaSRO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8DA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4F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3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6E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1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68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117</w:t>
            </w:r>
          </w:p>
        </w:tc>
      </w:tr>
      <w:tr w:rsidR="00097F2E" w:rsidRPr="00097F2E" w14:paraId="33C52408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7E2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B7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BD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4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B7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0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2F3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531</w:t>
            </w:r>
          </w:p>
        </w:tc>
      </w:tr>
      <w:tr w:rsidR="00097F2E" w:rsidRPr="00097F2E" w14:paraId="13DE9B63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DE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D5F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DF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1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2FA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1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EB9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814</w:t>
            </w:r>
          </w:p>
        </w:tc>
      </w:tr>
      <w:tr w:rsidR="00097F2E" w:rsidRPr="00097F2E" w14:paraId="236039E7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50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22F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683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FD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7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CFF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158</w:t>
            </w:r>
          </w:p>
        </w:tc>
      </w:tr>
      <w:tr w:rsidR="00097F2E" w:rsidRPr="00097F2E" w14:paraId="7E698BC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153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48C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098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4BB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3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BD5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791</w:t>
            </w:r>
          </w:p>
        </w:tc>
      </w:tr>
      <w:tr w:rsidR="00097F2E" w:rsidRPr="00097F2E" w14:paraId="18A767EB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0A6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7B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069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6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A96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8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8B5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474</w:t>
            </w:r>
          </w:p>
        </w:tc>
      </w:tr>
      <w:tr w:rsidR="00097F2E" w:rsidRPr="00097F2E" w14:paraId="2A4D27A9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7A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346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16A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F5B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1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E4B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469</w:t>
            </w:r>
          </w:p>
        </w:tc>
      </w:tr>
      <w:tr w:rsidR="00097F2E" w:rsidRPr="00097F2E" w14:paraId="0F112607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367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1C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935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6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693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1.30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7A2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041</w:t>
            </w:r>
          </w:p>
        </w:tc>
      </w:tr>
      <w:tr w:rsidR="00097F2E" w:rsidRPr="00097F2E" w14:paraId="6B94D290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97B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F6C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1BB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6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53D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3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A6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81</w:t>
            </w:r>
          </w:p>
        </w:tc>
      </w:tr>
      <w:tr w:rsidR="00097F2E" w:rsidRPr="00097F2E" w14:paraId="3A7CBD47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CAB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61D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634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5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88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0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4B4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895</w:t>
            </w:r>
          </w:p>
        </w:tc>
      </w:tr>
      <w:tr w:rsidR="00097F2E" w:rsidRPr="00097F2E" w14:paraId="1F4A05AE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1D4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6B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C7B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4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36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1.45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DDD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69</w:t>
            </w:r>
          </w:p>
        </w:tc>
      </w:tr>
      <w:tr w:rsidR="00097F2E" w:rsidRPr="00097F2E" w14:paraId="1CC2AA50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9AC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E74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8BA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6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6A3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0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DD6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194</w:t>
            </w:r>
          </w:p>
        </w:tc>
      </w:tr>
      <w:tr w:rsidR="00097F2E" w:rsidRPr="00097F2E" w14:paraId="019082AE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762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E39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382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0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11C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CD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329</w:t>
            </w:r>
          </w:p>
        </w:tc>
      </w:tr>
      <w:tr w:rsidR="00097F2E" w:rsidRPr="00097F2E" w14:paraId="51167EAA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0DE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1AD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DF5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EE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5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3D8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542</w:t>
            </w:r>
          </w:p>
        </w:tc>
      </w:tr>
      <w:tr w:rsidR="00097F2E" w:rsidRPr="00097F2E" w14:paraId="40EE294B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2D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645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B8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CC8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2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DF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486</w:t>
            </w:r>
          </w:p>
        </w:tc>
      </w:tr>
      <w:tr w:rsidR="00097F2E" w:rsidRPr="00097F2E" w14:paraId="4CA9A3C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AE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674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F3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999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7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F2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288</w:t>
            </w:r>
          </w:p>
        </w:tc>
      </w:tr>
      <w:tr w:rsidR="00097F2E" w:rsidRPr="00097F2E" w14:paraId="1EF35AA9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30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5D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E8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92B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3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B33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042</w:t>
            </w:r>
          </w:p>
        </w:tc>
      </w:tr>
      <w:tr w:rsidR="00097F2E" w:rsidRPr="00097F2E" w14:paraId="36E5E697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C28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40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2F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59F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7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E64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282</w:t>
            </w:r>
          </w:p>
        </w:tc>
      </w:tr>
      <w:tr w:rsidR="00097F2E" w:rsidRPr="00097F2E" w14:paraId="0AFD2EFD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F15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8EB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BCB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8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B7D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93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8AE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058</w:t>
            </w:r>
          </w:p>
        </w:tc>
      </w:tr>
      <w:tr w:rsidR="00097F2E" w:rsidRPr="00097F2E" w14:paraId="26CD1017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517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11F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5B7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6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F4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1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57E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905</w:t>
            </w:r>
          </w:p>
        </w:tc>
      </w:tr>
      <w:tr w:rsidR="00097F2E" w:rsidRPr="00097F2E" w14:paraId="24D6476A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18E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18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6F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8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0FA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9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6D4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885</w:t>
            </w:r>
          </w:p>
        </w:tc>
      </w:tr>
      <w:tr w:rsidR="00097F2E" w:rsidRPr="00097F2E" w14:paraId="0F13425D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625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32E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0C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A42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1.03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053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535</w:t>
            </w:r>
          </w:p>
        </w:tc>
      </w:tr>
      <w:tr w:rsidR="00097F2E" w:rsidRPr="00097F2E" w14:paraId="58CD5D54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976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AF1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3A0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3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361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089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751</w:t>
            </w:r>
          </w:p>
        </w:tc>
      </w:tr>
      <w:tr w:rsidR="00097F2E" w:rsidRPr="00097F2E" w14:paraId="2EDC7A2E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47B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10E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2F5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7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996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98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25B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806</w:t>
            </w:r>
          </w:p>
        </w:tc>
      </w:tr>
      <w:tr w:rsidR="00097F2E" w:rsidRPr="00097F2E" w14:paraId="0E75BE04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01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5F5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4A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7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C9D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51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78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392</w:t>
            </w:r>
          </w:p>
        </w:tc>
      </w:tr>
      <w:tr w:rsidR="00097F2E" w:rsidRPr="00097F2E" w14:paraId="643D930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643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5F4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4C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7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259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8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295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986</w:t>
            </w:r>
          </w:p>
        </w:tc>
      </w:tr>
      <w:tr w:rsidR="00097F2E" w:rsidRPr="00097F2E" w14:paraId="5F06DD07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316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0B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A1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12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A78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18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721</w:t>
            </w:r>
          </w:p>
        </w:tc>
      </w:tr>
      <w:tr w:rsidR="00097F2E" w:rsidRPr="00097F2E" w14:paraId="683E80F6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CD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417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A9D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4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834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6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0BB8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6643</w:t>
            </w:r>
          </w:p>
        </w:tc>
      </w:tr>
      <w:tr w:rsidR="00097F2E" w:rsidRPr="00097F2E" w14:paraId="0259E835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458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C539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79B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8E5D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41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6373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095</w:t>
            </w:r>
          </w:p>
        </w:tc>
      </w:tr>
      <w:tr w:rsidR="00097F2E" w:rsidRPr="00097F2E" w14:paraId="521406D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D9EC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1411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F2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C8A7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0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A32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65</w:t>
            </w:r>
          </w:p>
        </w:tc>
      </w:tr>
      <w:tr w:rsidR="00097F2E" w:rsidRPr="00097F2E" w14:paraId="53896C0C" w14:textId="77777777" w:rsidTr="00924D37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F605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E5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8E3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D81F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5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3CE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35</w:t>
            </w:r>
          </w:p>
        </w:tc>
      </w:tr>
      <w:tr w:rsidR="00924D37" w:rsidRPr="00097F2E" w14:paraId="340805B8" w14:textId="77777777" w:rsidTr="00924D3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FAA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SRO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A60A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juSRO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A646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08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A0B2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21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3C1A0" w14:textId="77777777" w:rsidR="00924D37" w:rsidRPr="00097F2E" w:rsidRDefault="00924D37" w:rsidP="00924D3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0.3884</w:t>
            </w:r>
          </w:p>
        </w:tc>
      </w:tr>
    </w:tbl>
    <w:p w14:paraId="0F312AB9" w14:textId="77777777" w:rsidR="007115CD" w:rsidRPr="00097F2E" w:rsidRDefault="007115CD" w:rsidP="001D7600">
      <w:pPr>
        <w:spacing w:beforeLines="50" w:before="156" w:afterLines="50" w:after="156"/>
        <w:rPr>
          <w:rFonts w:ascii="Arial" w:hAnsi="Arial" w:cs="Arial"/>
        </w:rPr>
        <w:sectPr w:rsidR="007115CD" w:rsidRPr="00097F2E" w:rsidSect="00A846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DB52C8" w14:textId="48DF86C2" w:rsidR="00924D37" w:rsidRPr="00097F2E" w:rsidRDefault="007115CD" w:rsidP="001D7600">
      <w:pPr>
        <w:spacing w:beforeLines="50" w:before="156" w:afterLines="50" w:after="156"/>
        <w:rPr>
          <w:rFonts w:ascii="Arial" w:hAnsi="Arial" w:cs="Arial"/>
        </w:rPr>
      </w:pPr>
      <w:r w:rsidRPr="00097F2E">
        <w:rPr>
          <w:rFonts w:ascii="Arial" w:hAnsi="Arial" w:cs="Arial"/>
          <w:b/>
          <w:bCs/>
        </w:rPr>
        <w:lastRenderedPageBreak/>
        <w:t>Table S</w:t>
      </w:r>
      <w:r w:rsidR="007B22FF" w:rsidRPr="00097F2E">
        <w:rPr>
          <w:rFonts w:ascii="Arial" w:hAnsi="Arial" w:cs="Arial" w:hint="eastAsia"/>
          <w:b/>
          <w:bCs/>
        </w:rPr>
        <w:t>5</w:t>
      </w:r>
      <w:r w:rsidRPr="00097F2E">
        <w:rPr>
          <w:rFonts w:ascii="Arial" w:hAnsi="Arial" w:cs="Arial"/>
        </w:rPr>
        <w:t xml:space="preserve">. Arabidopsis homologous genes corresponding to transcription factor genes in rapeseed shown in Figure 8. Members that may regulate both BnaSRO1 and BnaSRO11 are shown in </w:t>
      </w:r>
      <w:r w:rsidR="00097F2E">
        <w:rPr>
          <w:rFonts w:ascii="Arial" w:hAnsi="Arial" w:cs="Arial" w:hint="eastAsia"/>
        </w:rPr>
        <w:t>bold</w:t>
      </w:r>
      <w:r w:rsidRPr="00097F2E">
        <w:rPr>
          <w:rFonts w:ascii="Arial" w:hAnsi="Arial" w:cs="Arial"/>
        </w:rPr>
        <w:t xml:space="preserve"> font.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2680"/>
        <w:gridCol w:w="2160"/>
        <w:gridCol w:w="2320"/>
      </w:tblGrid>
      <w:tr w:rsidR="00097F2E" w:rsidRPr="00097F2E" w14:paraId="4B9AFA82" w14:textId="77777777" w:rsidTr="007115CD">
        <w:trPr>
          <w:trHeight w:val="433"/>
        </w:trPr>
        <w:tc>
          <w:tcPr>
            <w:tcW w:w="2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8F20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F Gene ID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76BF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At Gene ID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591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At Name</w:t>
            </w:r>
          </w:p>
        </w:tc>
      </w:tr>
      <w:tr w:rsidR="00097F2E" w:rsidRPr="00097F2E" w14:paraId="5C97D65C" w14:textId="77777777" w:rsidTr="007115CD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32AF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1G00243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14C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4G361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E347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76</w:t>
            </w:r>
          </w:p>
        </w:tc>
      </w:tr>
      <w:tr w:rsidR="00097F2E" w:rsidRPr="00097F2E" w14:paraId="7B3C53E1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70C5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1G03574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1E3D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138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00D8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IDD11</w:t>
            </w:r>
          </w:p>
        </w:tc>
      </w:tr>
      <w:tr w:rsidR="00097F2E" w:rsidRPr="00097F2E" w14:paraId="74487BC3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D0C7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1G04047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4DD1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040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781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46</w:t>
            </w:r>
          </w:p>
        </w:tc>
      </w:tr>
      <w:tr w:rsidR="00097F2E" w:rsidRPr="00097F2E" w14:paraId="5E97AC04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E81F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2G00079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9F8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024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4667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DOF5.1</w:t>
            </w:r>
          </w:p>
        </w:tc>
      </w:tr>
      <w:tr w:rsidR="00097F2E" w:rsidRPr="00097F2E" w14:paraId="3BF1281A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040B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2G00698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1E1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174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18C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BM</w:t>
            </w:r>
          </w:p>
        </w:tc>
      </w:tr>
      <w:tr w:rsidR="00097F2E" w:rsidRPr="00097F2E" w14:paraId="2A96F292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B2F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A02G01360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677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539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EC8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98</w:t>
            </w:r>
          </w:p>
        </w:tc>
      </w:tr>
      <w:tr w:rsidR="00097F2E" w:rsidRPr="00097F2E" w14:paraId="66766D23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9F7B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2G03205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6B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2G020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568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IDD5</w:t>
            </w:r>
          </w:p>
        </w:tc>
      </w:tr>
      <w:tr w:rsidR="00097F2E" w:rsidRPr="00097F2E" w14:paraId="00770637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B29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3G04443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A47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4G179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5D5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71</w:t>
            </w:r>
          </w:p>
        </w:tc>
      </w:tr>
      <w:tr w:rsidR="00097F2E" w:rsidRPr="00097F2E" w14:paraId="11A15178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2CF1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4G01864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5E6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2G288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2098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DOF2.2</w:t>
            </w:r>
          </w:p>
        </w:tc>
      </w:tr>
      <w:tr w:rsidR="00097F2E" w:rsidRPr="00097F2E" w14:paraId="29BE12E7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31F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A05G03823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0A7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177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93B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57</w:t>
            </w:r>
          </w:p>
        </w:tc>
      </w:tr>
      <w:tr w:rsidR="00097F2E" w:rsidRPr="00097F2E" w14:paraId="00F4CC3F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F2EB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6G00161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AC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155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1D8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2</w:t>
            </w:r>
          </w:p>
        </w:tc>
      </w:tr>
      <w:tr w:rsidR="00097F2E" w:rsidRPr="00097F2E" w14:paraId="031B3DC3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3905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6G00203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E21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521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4113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HB-15</w:t>
            </w:r>
          </w:p>
        </w:tc>
      </w:tr>
      <w:tr w:rsidR="00097F2E" w:rsidRPr="00097F2E" w14:paraId="1A1E6A8E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CBC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6G02976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94C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647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20A6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BR1</w:t>
            </w:r>
          </w:p>
        </w:tc>
      </w:tr>
      <w:tr w:rsidR="00097F2E" w:rsidRPr="00097F2E" w14:paraId="241907B8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92CB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7G01441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3AFC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669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82B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DOF5.8</w:t>
            </w:r>
          </w:p>
        </w:tc>
      </w:tr>
      <w:tr w:rsidR="00097F2E" w:rsidRPr="00097F2E" w14:paraId="2086437F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D1C4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7G01544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47A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2G273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B9B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TL8</w:t>
            </w:r>
          </w:p>
        </w:tc>
      </w:tr>
      <w:tr w:rsidR="00097F2E" w:rsidRPr="00097F2E" w14:paraId="56958C0A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1CB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A07G01709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F13F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396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EA63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2</w:t>
            </w:r>
          </w:p>
        </w:tc>
      </w:tr>
      <w:tr w:rsidR="00097F2E" w:rsidRPr="00097F2E" w14:paraId="5741A12D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3EB0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A07G03608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D02F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764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AA5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31</w:t>
            </w:r>
          </w:p>
        </w:tc>
      </w:tr>
      <w:tr w:rsidR="00097F2E" w:rsidRPr="00097F2E" w14:paraId="0B55D495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EE5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8G00207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EF8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517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E0C0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DOF1.7</w:t>
            </w:r>
          </w:p>
        </w:tc>
      </w:tr>
      <w:tr w:rsidR="00097F2E" w:rsidRPr="00097F2E" w14:paraId="051FB40C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1FC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8G00322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83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494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5D3D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REM19</w:t>
            </w:r>
          </w:p>
        </w:tc>
      </w:tr>
      <w:tr w:rsidR="00097F2E" w:rsidRPr="00097F2E" w14:paraId="6B61ED57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D65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9G00896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258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647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DB4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BR1</w:t>
            </w:r>
          </w:p>
        </w:tc>
      </w:tr>
      <w:tr w:rsidR="00097F2E" w:rsidRPr="00097F2E" w14:paraId="00663A78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10AD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9G00987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03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667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7ABB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IDD1</w:t>
            </w:r>
          </w:p>
        </w:tc>
      </w:tr>
      <w:tr w:rsidR="00097F2E" w:rsidRPr="00097F2E" w14:paraId="4095F931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B9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9G04091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CAA8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304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4A7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HB-9</w:t>
            </w:r>
          </w:p>
        </w:tc>
      </w:tr>
      <w:tr w:rsidR="00097F2E" w:rsidRPr="00097F2E" w14:paraId="4F55B370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75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A09G06866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4DA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038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15F3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MGP</w:t>
            </w:r>
          </w:p>
        </w:tc>
      </w:tr>
      <w:tr w:rsidR="00097F2E" w:rsidRPr="00097F2E" w14:paraId="4CD5A89F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751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1G00126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9E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4G38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6EC1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DOF4.7</w:t>
            </w:r>
          </w:p>
        </w:tc>
      </w:tr>
      <w:tr w:rsidR="00097F2E" w:rsidRPr="00097F2E" w14:paraId="03D8DFB4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B2A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1G00284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8BA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4G361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B30D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76</w:t>
            </w:r>
          </w:p>
        </w:tc>
      </w:tr>
      <w:tr w:rsidR="00097F2E" w:rsidRPr="00097F2E" w14:paraId="6D404109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B80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C01G02671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FB3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504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9E44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DOF3.4</w:t>
            </w:r>
          </w:p>
        </w:tc>
      </w:tr>
      <w:tr w:rsidR="00097F2E" w:rsidRPr="00097F2E" w14:paraId="33C2BD3C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E82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C01G04340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4A55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151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65C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54</w:t>
            </w:r>
          </w:p>
        </w:tc>
      </w:tr>
      <w:tr w:rsidR="00097F2E" w:rsidRPr="00097F2E" w14:paraId="25150839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8714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1G04540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F3C4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129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7674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</w:t>
            </w:r>
          </w:p>
        </w:tc>
      </w:tr>
      <w:tr w:rsidR="00097F2E" w:rsidRPr="00097F2E" w14:paraId="05FB1F2B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28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C01G05055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9DD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032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573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45</w:t>
            </w:r>
          </w:p>
        </w:tc>
      </w:tr>
      <w:tr w:rsidR="00097F2E" w:rsidRPr="00097F2E" w14:paraId="6D7E2531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658D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2G00092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D28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031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AD3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JKD</w:t>
            </w:r>
          </w:p>
        </w:tc>
      </w:tr>
      <w:tr w:rsidR="00097F2E" w:rsidRPr="00097F2E" w14:paraId="5C222D08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CB11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C02G04095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0998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465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CB75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96</w:t>
            </w:r>
          </w:p>
        </w:tc>
      </w:tr>
      <w:tr w:rsidR="00097F2E" w:rsidRPr="00097F2E" w14:paraId="349F2D1B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6A78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3G01001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39E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202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81F3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PI</w:t>
            </w:r>
          </w:p>
        </w:tc>
      </w:tr>
      <w:tr w:rsidR="00097F2E" w:rsidRPr="00097F2E" w14:paraId="4724556F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38F4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C03G05093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C1C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2G180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B85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37</w:t>
            </w:r>
          </w:p>
        </w:tc>
      </w:tr>
      <w:tr w:rsidR="00097F2E" w:rsidRPr="00097F2E" w14:paraId="749D34F0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4E2D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4G00818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FFCB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2G383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FAB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DREB2E</w:t>
            </w:r>
          </w:p>
        </w:tc>
      </w:tr>
      <w:tr w:rsidR="00097F2E" w:rsidRPr="00097F2E" w14:paraId="509F8699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E20F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4G04574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317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2G244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72A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39</w:t>
            </w:r>
          </w:p>
        </w:tc>
      </w:tr>
      <w:tr w:rsidR="00097F2E" w:rsidRPr="00097F2E" w14:paraId="0E7D26C5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872F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C05G03308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341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341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82C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16</w:t>
            </w:r>
          </w:p>
        </w:tc>
      </w:tr>
      <w:tr w:rsidR="00097F2E" w:rsidRPr="00097F2E" w14:paraId="015319EA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25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5G04161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EAD0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184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247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58</w:t>
            </w:r>
          </w:p>
        </w:tc>
      </w:tr>
      <w:tr w:rsidR="00097F2E" w:rsidRPr="00097F2E" w14:paraId="208B8725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E55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5G05556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674A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3G040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4180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46</w:t>
            </w:r>
          </w:p>
        </w:tc>
      </w:tr>
      <w:tr w:rsidR="00097F2E" w:rsidRPr="00097F2E" w14:paraId="71094218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6066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C06G01626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73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398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C96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094</w:t>
            </w:r>
          </w:p>
        </w:tc>
      </w:tr>
      <w:tr w:rsidR="00097F2E" w:rsidRPr="00097F2E" w14:paraId="6A013EFB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720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lastRenderedPageBreak/>
              <w:t>BnaC07G01780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C963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328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AEBD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13</w:t>
            </w:r>
          </w:p>
        </w:tc>
      </w:tr>
      <w:tr w:rsidR="00097F2E" w:rsidRPr="00097F2E" w14:paraId="0448744C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77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C07G02159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333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5G663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A7F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105</w:t>
            </w:r>
          </w:p>
        </w:tc>
      </w:tr>
      <w:tr w:rsidR="00097F2E" w:rsidRPr="00097F2E" w14:paraId="66843AE7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43D9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7G02694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DD88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2G015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945B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RGA</w:t>
            </w:r>
          </w:p>
        </w:tc>
      </w:tr>
      <w:tr w:rsidR="00097F2E" w:rsidRPr="00097F2E" w14:paraId="15E966E6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939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7G02757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3834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2G020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1FF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IDD4</w:t>
            </w:r>
          </w:p>
        </w:tc>
      </w:tr>
      <w:tr w:rsidR="00097F2E" w:rsidRPr="00097F2E" w14:paraId="19EEEF86" w14:textId="77777777" w:rsidTr="007115CD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532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naC07G0547100Z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C7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4G389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97FE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BPC5</w:t>
            </w:r>
          </w:p>
        </w:tc>
      </w:tr>
      <w:tr w:rsidR="007115CD" w:rsidRPr="00097F2E" w14:paraId="729A6180" w14:textId="77777777" w:rsidTr="007115CD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B214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b/>
                <w:bCs/>
                <w:kern w:val="0"/>
                <w:sz w:val="22"/>
              </w:rPr>
              <w:t>BnaC08G0250500Z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B7A1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AT1G190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79D2" w14:textId="77777777" w:rsidR="007115CD" w:rsidRPr="00097F2E" w:rsidRDefault="007115CD" w:rsidP="007115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097F2E">
              <w:rPr>
                <w:rFonts w:ascii="Arial" w:eastAsia="等线" w:hAnsi="Arial" w:cs="Arial"/>
                <w:kern w:val="0"/>
                <w:sz w:val="22"/>
              </w:rPr>
              <w:t>NAC</w:t>
            </w:r>
          </w:p>
        </w:tc>
      </w:tr>
    </w:tbl>
    <w:p w14:paraId="0053C0F0" w14:textId="77777777" w:rsidR="007115CD" w:rsidRPr="00097F2E" w:rsidRDefault="007115CD" w:rsidP="001D7600">
      <w:pPr>
        <w:spacing w:beforeLines="50" w:before="156" w:afterLines="50" w:after="156"/>
        <w:rPr>
          <w:rFonts w:ascii="Arial" w:hAnsi="Arial" w:cs="Arial"/>
        </w:rPr>
      </w:pPr>
    </w:p>
    <w:sectPr w:rsidR="007115CD" w:rsidRPr="00097F2E" w:rsidSect="00A84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02D9F9" w14:textId="77777777" w:rsidR="00C74079" w:rsidRDefault="00C74079" w:rsidP="001D7600">
      <w:r>
        <w:separator/>
      </w:r>
    </w:p>
  </w:endnote>
  <w:endnote w:type="continuationSeparator" w:id="0">
    <w:p w14:paraId="207E2C25" w14:textId="77777777" w:rsidR="00C74079" w:rsidRDefault="00C74079" w:rsidP="001D7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022661" w14:textId="77777777" w:rsidR="00C74079" w:rsidRDefault="00C74079" w:rsidP="001D7600">
      <w:r>
        <w:separator/>
      </w:r>
    </w:p>
  </w:footnote>
  <w:footnote w:type="continuationSeparator" w:id="0">
    <w:p w14:paraId="6F81AB54" w14:textId="77777777" w:rsidR="00C74079" w:rsidRDefault="00C74079" w:rsidP="001D7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C5F"/>
    <w:rsid w:val="00032FAE"/>
    <w:rsid w:val="00097F2E"/>
    <w:rsid w:val="000F1AB1"/>
    <w:rsid w:val="00194C5F"/>
    <w:rsid w:val="001D7600"/>
    <w:rsid w:val="002E518C"/>
    <w:rsid w:val="00316FBF"/>
    <w:rsid w:val="003504E2"/>
    <w:rsid w:val="005F2647"/>
    <w:rsid w:val="00685B2E"/>
    <w:rsid w:val="007115CD"/>
    <w:rsid w:val="007B22FF"/>
    <w:rsid w:val="00831B48"/>
    <w:rsid w:val="00924D37"/>
    <w:rsid w:val="00960BBE"/>
    <w:rsid w:val="009E72EF"/>
    <w:rsid w:val="00A846CA"/>
    <w:rsid w:val="00C7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EF0F2C"/>
  <w15:chartTrackingRefBased/>
  <w15:docId w15:val="{80300F20-895F-43B8-88A4-781D9DC0D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6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6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600"/>
    <w:rPr>
      <w:sz w:val="18"/>
      <w:szCs w:val="18"/>
    </w:rPr>
  </w:style>
  <w:style w:type="character" w:styleId="a7">
    <w:name w:val="Hyperlink"/>
    <w:basedOn w:val="a0"/>
    <w:uiPriority w:val="99"/>
    <w:unhideWhenUsed/>
    <w:rsid w:val="00A846C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846CA"/>
    <w:rPr>
      <w:color w:val="954F72"/>
      <w:u w:val="single"/>
    </w:rPr>
  </w:style>
  <w:style w:type="paragraph" w:customStyle="1" w:styleId="msonormal0">
    <w:name w:val="msonormal"/>
    <w:basedOn w:val="a"/>
    <w:rsid w:val="00A846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846C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846CA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A846CA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A846CA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A846CA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kern w:val="0"/>
      <w:sz w:val="24"/>
      <w:szCs w:val="24"/>
    </w:rPr>
  </w:style>
  <w:style w:type="paragraph" w:customStyle="1" w:styleId="xl69">
    <w:name w:val="xl69"/>
    <w:basedOn w:val="a"/>
    <w:rsid w:val="00A846C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A846C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A846C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kern w:val="0"/>
      <w:sz w:val="24"/>
      <w:szCs w:val="24"/>
    </w:rPr>
  </w:style>
  <w:style w:type="paragraph" w:customStyle="1" w:styleId="xl72">
    <w:name w:val="xl72"/>
    <w:basedOn w:val="a"/>
    <w:rsid w:val="00A846C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3">
    <w:name w:val="xl73"/>
    <w:basedOn w:val="a"/>
    <w:rsid w:val="00A846C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4">
    <w:name w:val="xl74"/>
    <w:basedOn w:val="a"/>
    <w:rsid w:val="00A846C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5">
    <w:name w:val="xl75"/>
    <w:basedOn w:val="a"/>
    <w:rsid w:val="00A846CA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kern w:val="0"/>
      <w:sz w:val="24"/>
      <w:szCs w:val="24"/>
    </w:rPr>
  </w:style>
  <w:style w:type="paragraph" w:customStyle="1" w:styleId="xl76">
    <w:name w:val="xl76"/>
    <w:basedOn w:val="a"/>
    <w:rsid w:val="00A846CA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7">
    <w:name w:val="xl77"/>
    <w:basedOn w:val="a"/>
    <w:rsid w:val="00A846C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A846C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A846C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A846CA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A846CA"/>
  </w:style>
  <w:style w:type="character" w:styleId="aa">
    <w:name w:val="Unresolved Mention"/>
    <w:basedOn w:val="a0"/>
    <w:uiPriority w:val="99"/>
    <w:semiHidden/>
    <w:unhideWhenUsed/>
    <w:rsid w:val="00A846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1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1798</Words>
  <Characters>12837</Characters>
  <Application>Microsoft Office Word</Application>
  <DocSecurity>0</DocSecurity>
  <Lines>1834</Lines>
  <Paragraphs>1676</Paragraphs>
  <ScaleCrop>false</ScaleCrop>
  <Company/>
  <LinksUpToDate>false</LinksUpToDate>
  <CharactersWithSpaces>1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E QIAO</dc:creator>
  <cp:keywords/>
  <dc:description/>
  <cp:lastModifiedBy>DAHE QIAO</cp:lastModifiedBy>
  <cp:revision>30</cp:revision>
  <cp:lastPrinted>2024-07-05T10:57:00Z</cp:lastPrinted>
  <dcterms:created xsi:type="dcterms:W3CDTF">2024-03-23T01:22:00Z</dcterms:created>
  <dcterms:modified xsi:type="dcterms:W3CDTF">2024-07-05T10:57:00Z</dcterms:modified>
</cp:coreProperties>
</file>